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5000" w:type="pct"/>
        <w:tblLook w:val="06A0" w:firstRow="1" w:lastRow="0" w:firstColumn="1" w:lastColumn="0" w:noHBand="1" w:noVBand="1"/>
      </w:tblPr>
      <w:tblGrid>
        <w:gridCol w:w="7531"/>
        <w:gridCol w:w="1366"/>
        <w:gridCol w:w="2695"/>
        <w:gridCol w:w="2695"/>
      </w:tblGrid>
      <w:tr w:rsidR="00A4168F" w:rsidRPr="00EA019A" w14:paraId="2D5815E8" w14:textId="77777777" w:rsidTr="00EA0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5E0" w14:textId="1B0F359E" w:rsidR="00A4168F" w:rsidRPr="00EA019A" w:rsidRDefault="00A4168F" w:rsidP="00383D4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478" w:type="pct"/>
            <w:hideMark/>
          </w:tcPr>
          <w:p w14:paraId="644362B0" w14:textId="77777777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all</w:t>
            </w:r>
          </w:p>
          <w:p w14:paraId="082DEAEF" w14:textId="77777777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</w:p>
          <w:p w14:paraId="1ED87A5F" w14:textId="77777777" w:rsidR="00383D48" w:rsidRPr="00EA019A" w:rsidRDefault="00740771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4 </w:t>
            </w:r>
          </w:p>
          <w:p w14:paraId="2D5815E1" w14:textId="58E9DD37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(100%)</w:t>
            </w:r>
          </w:p>
        </w:tc>
        <w:tc>
          <w:tcPr>
            <w:tcW w:w="943" w:type="pct"/>
            <w:hideMark/>
          </w:tcPr>
          <w:p w14:paraId="1BF5B1D5" w14:textId="77777777" w:rsidR="00C76573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egative </w:t>
            </w:r>
          </w:p>
          <w:p w14:paraId="28A7A525" w14:textId="4047C24C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RS-CoV-2 viremia</w:t>
            </w:r>
          </w:p>
          <w:p w14:paraId="42773A2F" w14:textId="2BEDDCA9" w:rsidR="00A4168F" w:rsidRPr="00EA019A" w:rsidRDefault="00740771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314</w:t>
            </w:r>
          </w:p>
          <w:p w14:paraId="2D5815E3" w14:textId="67879EF4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(8</w:t>
            </w:r>
            <w:r w:rsidR="00DC5F6B"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943" w:type="pct"/>
            <w:hideMark/>
          </w:tcPr>
          <w:p w14:paraId="015D775F" w14:textId="77777777" w:rsidR="00C76573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itive </w:t>
            </w:r>
          </w:p>
          <w:p w14:paraId="0678AF1F" w14:textId="3BB3F226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RS-CoV-2 viremia</w:t>
            </w:r>
          </w:p>
          <w:p w14:paraId="5EE2FBD8" w14:textId="5988297B" w:rsidR="00A4168F" w:rsidRPr="00EA019A" w:rsidRDefault="00F90CA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  <w:p w14:paraId="2D5815E5" w14:textId="30A2735A" w:rsidR="00A4168F" w:rsidRPr="00EA019A" w:rsidRDefault="00A4168F" w:rsidP="00383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(1</w:t>
            </w:r>
            <w:r w:rsidR="00F90CAF"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</w:t>
            </w: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%)</w:t>
            </w:r>
          </w:p>
        </w:tc>
      </w:tr>
      <w:tr w:rsidR="004D5CBE" w:rsidRPr="00EA019A" w14:paraId="2D581603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5FB" w14:textId="5840DADB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Male 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iological</w:t>
            </w:r>
            <w:proofErr w:type="spellEnd"/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sex, n (%)</w:t>
            </w:r>
          </w:p>
        </w:tc>
        <w:tc>
          <w:tcPr>
            <w:tcW w:w="478" w:type="pct"/>
            <w:hideMark/>
          </w:tcPr>
          <w:p w14:paraId="2D5815FC" w14:textId="7BAA1D23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27 (62.4)</w:t>
            </w:r>
          </w:p>
        </w:tc>
        <w:tc>
          <w:tcPr>
            <w:tcW w:w="943" w:type="pct"/>
            <w:hideMark/>
          </w:tcPr>
          <w:p w14:paraId="2D5815FE" w14:textId="63E3BD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98 (63.1)</w:t>
            </w:r>
          </w:p>
        </w:tc>
        <w:tc>
          <w:tcPr>
            <w:tcW w:w="943" w:type="pct"/>
            <w:hideMark/>
          </w:tcPr>
          <w:p w14:paraId="2D581600" w14:textId="12BC7C9C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 (58)</w:t>
            </w:r>
          </w:p>
        </w:tc>
      </w:tr>
      <w:tr w:rsidR="004D5CBE" w:rsidRPr="00EA019A" w14:paraId="02A8D25A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</w:tcPr>
          <w:p w14:paraId="605D40BD" w14:textId="4B18D7A1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Age, 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ars</w:t>
            </w:r>
            <w:proofErr w:type="spellEnd"/>
          </w:p>
        </w:tc>
        <w:tc>
          <w:tcPr>
            <w:tcW w:w="478" w:type="pct"/>
          </w:tcPr>
          <w:p w14:paraId="74898EF7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64DB833A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24BD34B8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</w:tr>
      <w:tr w:rsidR="004D5CBE" w:rsidRPr="00EA019A" w14:paraId="2D581630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628" w14:textId="29BAD661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 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median</w:t>
            </w:r>
            <w:proofErr w:type="spellEnd"/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(IQR)</w:t>
            </w:r>
          </w:p>
        </w:tc>
        <w:tc>
          <w:tcPr>
            <w:tcW w:w="478" w:type="pct"/>
            <w:hideMark/>
          </w:tcPr>
          <w:p w14:paraId="2D581629" w14:textId="6D8C8F4A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6 (56-75)</w:t>
            </w:r>
          </w:p>
        </w:tc>
        <w:tc>
          <w:tcPr>
            <w:tcW w:w="943" w:type="pct"/>
            <w:hideMark/>
          </w:tcPr>
          <w:p w14:paraId="2D58162B" w14:textId="74B09CB9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5 (56-74)</w:t>
            </w:r>
          </w:p>
        </w:tc>
        <w:tc>
          <w:tcPr>
            <w:tcW w:w="943" w:type="pct"/>
            <w:hideMark/>
          </w:tcPr>
          <w:p w14:paraId="2D58162D" w14:textId="358E4D01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2 (61-78)</w:t>
            </w:r>
          </w:p>
        </w:tc>
      </w:tr>
      <w:tr w:rsidR="004D5CBE" w:rsidRPr="00EA019A" w14:paraId="2D581666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65E" w14:textId="6214518F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&gt;75 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years</w:t>
            </w:r>
            <w:proofErr w:type="spellEnd"/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, n (%)</w:t>
            </w:r>
          </w:p>
        </w:tc>
        <w:tc>
          <w:tcPr>
            <w:tcW w:w="478" w:type="pct"/>
            <w:hideMark/>
          </w:tcPr>
          <w:p w14:paraId="2D58165F" w14:textId="05D76019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3 (28.3)</w:t>
            </w:r>
          </w:p>
        </w:tc>
        <w:tc>
          <w:tcPr>
            <w:tcW w:w="943" w:type="pct"/>
            <w:hideMark/>
          </w:tcPr>
          <w:p w14:paraId="2D581661" w14:textId="355C6365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3 (26.4)</w:t>
            </w:r>
          </w:p>
        </w:tc>
        <w:tc>
          <w:tcPr>
            <w:tcW w:w="943" w:type="pct"/>
            <w:hideMark/>
          </w:tcPr>
          <w:p w14:paraId="2D581663" w14:textId="32C656DC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0 (40)</w:t>
            </w:r>
          </w:p>
        </w:tc>
      </w:tr>
      <w:tr w:rsidR="004D5CBE" w:rsidRPr="00EA019A" w14:paraId="2D581678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670" w14:textId="7DE97B0D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CCI, 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edian</w:t>
            </w:r>
            <w:proofErr w:type="spellEnd"/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(IQR)</w:t>
            </w:r>
          </w:p>
        </w:tc>
        <w:tc>
          <w:tcPr>
            <w:tcW w:w="478" w:type="pct"/>
            <w:hideMark/>
          </w:tcPr>
          <w:p w14:paraId="2D581671" w14:textId="23E8274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 (1-4)</w:t>
            </w:r>
          </w:p>
        </w:tc>
        <w:tc>
          <w:tcPr>
            <w:tcW w:w="943" w:type="pct"/>
            <w:hideMark/>
          </w:tcPr>
          <w:p w14:paraId="2D581673" w14:textId="0831BA4E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 (1-4)</w:t>
            </w:r>
          </w:p>
        </w:tc>
        <w:tc>
          <w:tcPr>
            <w:tcW w:w="943" w:type="pct"/>
            <w:hideMark/>
          </w:tcPr>
          <w:p w14:paraId="2D581675" w14:textId="08B0C204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 (2-5)</w:t>
            </w:r>
          </w:p>
        </w:tc>
      </w:tr>
      <w:tr w:rsidR="004D5CBE" w:rsidRPr="00EA019A" w14:paraId="2D119802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</w:tcPr>
          <w:p w14:paraId="1AAB5464" w14:textId="74E563F6" w:rsidR="004D5CBE" w:rsidRPr="00EA019A" w:rsidRDefault="004D5CBE" w:rsidP="00383D48">
            <w:pP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ARS-CoV-2 pandemic wave</w:t>
            </w:r>
            <w:r w:rsidR="00EA019A"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 n</w:t>
            </w:r>
            <w:r w:rsid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478" w:type="pct"/>
          </w:tcPr>
          <w:p w14:paraId="39D15260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1B401302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410EBA6E" w14:textId="77777777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</w:tr>
      <w:tr w:rsidR="004D5CBE" w:rsidRPr="00EA019A" w14:paraId="12341C8A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</w:tcPr>
          <w:p w14:paraId="1B5965E7" w14:textId="052DBA3D" w:rsidR="004D5CBE" w:rsidRPr="00EA019A" w:rsidRDefault="00383D48" w:rsidP="00383D4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  <w:t xml:space="preserve">   </w:t>
            </w:r>
            <w:r w:rsidR="004D5CBE" w:rsidRPr="00EA019A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78" w:type="pct"/>
          </w:tcPr>
          <w:p w14:paraId="4FA70192" w14:textId="2E7229C4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5 (70.1)</w:t>
            </w:r>
          </w:p>
        </w:tc>
        <w:tc>
          <w:tcPr>
            <w:tcW w:w="943" w:type="pct"/>
          </w:tcPr>
          <w:p w14:paraId="320E7261" w14:textId="143B43C0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7 (69.1)</w:t>
            </w:r>
          </w:p>
        </w:tc>
        <w:tc>
          <w:tcPr>
            <w:tcW w:w="943" w:type="pct"/>
          </w:tcPr>
          <w:p w14:paraId="07DAA51A" w14:textId="41549028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8 (76)</w:t>
            </w:r>
          </w:p>
        </w:tc>
      </w:tr>
      <w:tr w:rsidR="004D5CBE" w:rsidRPr="00EA019A" w14:paraId="736579BD" w14:textId="77777777" w:rsidTr="00EA0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</w:tcPr>
          <w:p w14:paraId="3FE4A4EB" w14:textId="25DB4235" w:rsidR="004D5CBE" w:rsidRPr="00EA019A" w:rsidRDefault="00383D48" w:rsidP="00383D4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  <w:t xml:space="preserve">   </w:t>
            </w:r>
            <w:r w:rsidR="004D5CBE" w:rsidRPr="00EA019A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78" w:type="pct"/>
          </w:tcPr>
          <w:p w14:paraId="41979BEB" w14:textId="7FD8776D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9 (29.9)</w:t>
            </w:r>
          </w:p>
        </w:tc>
        <w:tc>
          <w:tcPr>
            <w:tcW w:w="943" w:type="pct"/>
          </w:tcPr>
          <w:p w14:paraId="320CD7D5" w14:textId="48A98126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7 (30.9)</w:t>
            </w:r>
          </w:p>
        </w:tc>
        <w:tc>
          <w:tcPr>
            <w:tcW w:w="943" w:type="pct"/>
          </w:tcPr>
          <w:p w14:paraId="4C7577E6" w14:textId="221970A4" w:rsidR="004D5CBE" w:rsidRPr="00EA019A" w:rsidRDefault="004D5CBE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2 (24)</w:t>
            </w:r>
          </w:p>
        </w:tc>
      </w:tr>
      <w:tr w:rsidR="002E5B04" w:rsidRPr="00EA019A" w14:paraId="188F67D5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08DC3421" w14:textId="5B9177A5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ays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rom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ymptoms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nset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o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spital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dmission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dian (IQR)</w:t>
            </w:r>
          </w:p>
        </w:tc>
        <w:tc>
          <w:tcPr>
            <w:tcW w:w="478" w:type="pct"/>
            <w:hideMark/>
          </w:tcPr>
          <w:p w14:paraId="02C8863F" w14:textId="77777777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 (5-11)</w:t>
            </w:r>
          </w:p>
        </w:tc>
        <w:tc>
          <w:tcPr>
            <w:tcW w:w="943" w:type="pct"/>
            <w:hideMark/>
          </w:tcPr>
          <w:p w14:paraId="6FBA8D02" w14:textId="77777777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 (5-11)</w:t>
            </w:r>
          </w:p>
        </w:tc>
        <w:tc>
          <w:tcPr>
            <w:tcW w:w="943" w:type="pct"/>
            <w:hideMark/>
          </w:tcPr>
          <w:p w14:paraId="0E29B549" w14:textId="77777777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 (4-10)</w:t>
            </w:r>
          </w:p>
        </w:tc>
      </w:tr>
      <w:tr w:rsidR="002E5B04" w:rsidRPr="00EA019A" w14:paraId="2D5818B8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8B0" w14:textId="2246B734" w:rsidR="002E5B04" w:rsidRPr="00EA019A" w:rsidRDefault="002E5B04" w:rsidP="00383D4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isease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verity at hospital admission, n (%)</w:t>
            </w:r>
          </w:p>
        </w:tc>
        <w:tc>
          <w:tcPr>
            <w:tcW w:w="478" w:type="pct"/>
          </w:tcPr>
          <w:p w14:paraId="2D5818B1" w14:textId="776276A3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2D5818B3" w14:textId="1172ACF9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2D5818B5" w14:textId="744836FE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E5B04" w:rsidRPr="00EA019A" w14:paraId="2D5818C1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8B9" w14:textId="28A425FD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  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Mild/moderate</w:t>
            </w:r>
          </w:p>
        </w:tc>
        <w:tc>
          <w:tcPr>
            <w:tcW w:w="478" w:type="pct"/>
            <w:hideMark/>
          </w:tcPr>
          <w:p w14:paraId="2D5818BA" w14:textId="04CCD0C5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50 (41.2)</w:t>
            </w:r>
          </w:p>
        </w:tc>
        <w:tc>
          <w:tcPr>
            <w:tcW w:w="943" w:type="pct"/>
            <w:hideMark/>
          </w:tcPr>
          <w:p w14:paraId="2D5818BC" w14:textId="793A6B5C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37 (43.6)</w:t>
            </w:r>
          </w:p>
        </w:tc>
        <w:tc>
          <w:tcPr>
            <w:tcW w:w="943" w:type="pct"/>
            <w:hideMark/>
          </w:tcPr>
          <w:p w14:paraId="2D5818BE" w14:textId="7C3894D6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4 (28)</w:t>
            </w:r>
          </w:p>
        </w:tc>
      </w:tr>
      <w:tr w:rsidR="002E5B04" w:rsidRPr="00EA019A" w14:paraId="2D5818CA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8C2" w14:textId="35886069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 Severe/</w:t>
            </w:r>
            <w:proofErr w:type="spellStart"/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critical</w:t>
            </w:r>
            <w:proofErr w:type="spellEnd"/>
          </w:p>
        </w:tc>
        <w:tc>
          <w:tcPr>
            <w:tcW w:w="478" w:type="pct"/>
            <w:hideMark/>
          </w:tcPr>
          <w:p w14:paraId="2D5818C3" w14:textId="42C8CD7B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3</w:t>
            </w:r>
            <w:r w:rsidR="004375F7"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(58.5)</w:t>
            </w:r>
          </w:p>
        </w:tc>
        <w:tc>
          <w:tcPr>
            <w:tcW w:w="943" w:type="pct"/>
            <w:hideMark/>
          </w:tcPr>
          <w:p w14:paraId="2D5818C5" w14:textId="20FABC9C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77 (56.4)</w:t>
            </w:r>
          </w:p>
        </w:tc>
        <w:tc>
          <w:tcPr>
            <w:tcW w:w="943" w:type="pct"/>
            <w:hideMark/>
          </w:tcPr>
          <w:p w14:paraId="2D5818C7" w14:textId="2FBD58C8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6 (72)</w:t>
            </w:r>
          </w:p>
        </w:tc>
      </w:tr>
      <w:tr w:rsidR="002E5B04" w:rsidRPr="00EA019A" w14:paraId="2D581A68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A60" w14:textId="07FCA95D" w:rsidR="002E5B04" w:rsidRPr="00EA019A" w:rsidRDefault="002E5B04" w:rsidP="00383D4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oses of COVID-19 Vaccine, n (%)</w:t>
            </w:r>
          </w:p>
        </w:tc>
        <w:tc>
          <w:tcPr>
            <w:tcW w:w="478" w:type="pct"/>
          </w:tcPr>
          <w:p w14:paraId="2D581A61" w14:textId="6EDFA03C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2D581A63" w14:textId="33701B9A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3" w:type="pct"/>
          </w:tcPr>
          <w:p w14:paraId="2D581A65" w14:textId="2F9648B5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E5B04" w:rsidRPr="00EA019A" w14:paraId="2D581A71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A69" w14:textId="4C750B83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   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478" w:type="pct"/>
            <w:hideMark/>
          </w:tcPr>
          <w:p w14:paraId="2D581A6A" w14:textId="251E982D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0 (79.7)</w:t>
            </w:r>
          </w:p>
        </w:tc>
        <w:tc>
          <w:tcPr>
            <w:tcW w:w="943" w:type="pct"/>
            <w:hideMark/>
          </w:tcPr>
          <w:p w14:paraId="2D581A6C" w14:textId="5DECCCA6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46 (78.3)</w:t>
            </w:r>
          </w:p>
        </w:tc>
        <w:tc>
          <w:tcPr>
            <w:tcW w:w="943" w:type="pct"/>
            <w:hideMark/>
          </w:tcPr>
          <w:p w14:paraId="2D581A6E" w14:textId="5E7A5C9A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4 (88)</w:t>
            </w:r>
          </w:p>
        </w:tc>
      </w:tr>
      <w:tr w:rsidR="002E5B04" w:rsidRPr="00EA019A" w14:paraId="2D581A7A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A72" w14:textId="6F72A826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 1</w:t>
            </w:r>
          </w:p>
        </w:tc>
        <w:tc>
          <w:tcPr>
            <w:tcW w:w="478" w:type="pct"/>
            <w:hideMark/>
          </w:tcPr>
          <w:p w14:paraId="2D581A73" w14:textId="4EE946DD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7 (10.2)</w:t>
            </w:r>
          </w:p>
        </w:tc>
        <w:tc>
          <w:tcPr>
            <w:tcW w:w="943" w:type="pct"/>
            <w:hideMark/>
          </w:tcPr>
          <w:p w14:paraId="2D581A75" w14:textId="65508293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4 (10.8)</w:t>
            </w:r>
          </w:p>
        </w:tc>
        <w:tc>
          <w:tcPr>
            <w:tcW w:w="943" w:type="pct"/>
            <w:hideMark/>
          </w:tcPr>
          <w:p w14:paraId="2D581A77" w14:textId="57FA495E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 (6)</w:t>
            </w:r>
          </w:p>
        </w:tc>
      </w:tr>
      <w:tr w:rsidR="002E5B04" w:rsidRPr="00EA019A" w14:paraId="2D581A83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A7B" w14:textId="34B6A2E5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 2</w:t>
            </w:r>
          </w:p>
        </w:tc>
        <w:tc>
          <w:tcPr>
            <w:tcW w:w="478" w:type="pct"/>
            <w:hideMark/>
          </w:tcPr>
          <w:p w14:paraId="2D581A7C" w14:textId="3F2E5150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8 (7.7)</w:t>
            </w:r>
          </w:p>
        </w:tc>
        <w:tc>
          <w:tcPr>
            <w:tcW w:w="943" w:type="pct"/>
            <w:hideMark/>
          </w:tcPr>
          <w:p w14:paraId="2D581A7E" w14:textId="7889E334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6 (8.3)</w:t>
            </w:r>
          </w:p>
        </w:tc>
        <w:tc>
          <w:tcPr>
            <w:tcW w:w="943" w:type="pct"/>
            <w:hideMark/>
          </w:tcPr>
          <w:p w14:paraId="2D581A80" w14:textId="14CF48FD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 (4)</w:t>
            </w:r>
          </w:p>
        </w:tc>
      </w:tr>
      <w:tr w:rsidR="002E5B04" w:rsidRPr="00EA019A" w14:paraId="2D581A8C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  <w:hideMark/>
          </w:tcPr>
          <w:p w14:paraId="2D581A84" w14:textId="0ED4A0A6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it-IT" w:eastAsia="it-IT"/>
              </w:rPr>
              <w:t xml:space="preserve">   3</w:t>
            </w:r>
          </w:p>
        </w:tc>
        <w:tc>
          <w:tcPr>
            <w:tcW w:w="478" w:type="pct"/>
            <w:hideMark/>
          </w:tcPr>
          <w:p w14:paraId="2D581A85" w14:textId="6945B69E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 (2.5)</w:t>
            </w:r>
          </w:p>
        </w:tc>
        <w:tc>
          <w:tcPr>
            <w:tcW w:w="943" w:type="pct"/>
            <w:hideMark/>
          </w:tcPr>
          <w:p w14:paraId="2D581A87" w14:textId="3DD6CB54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 (2.5)</w:t>
            </w:r>
          </w:p>
        </w:tc>
        <w:tc>
          <w:tcPr>
            <w:tcW w:w="943" w:type="pct"/>
            <w:hideMark/>
          </w:tcPr>
          <w:p w14:paraId="2D581A89" w14:textId="53CD610A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 (2)</w:t>
            </w:r>
          </w:p>
        </w:tc>
      </w:tr>
      <w:tr w:rsidR="002E5B04" w:rsidRPr="00EA019A" w14:paraId="13B4AE51" w14:textId="77777777" w:rsidTr="00EA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pct"/>
          </w:tcPr>
          <w:p w14:paraId="45311827" w14:textId="0953413D" w:rsidR="002E5B04" w:rsidRPr="00EA019A" w:rsidRDefault="002E5B04" w:rsidP="00383D4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ath</w:t>
            </w:r>
            <w:r w:rsidRPr="00EA019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, </w:t>
            </w:r>
            <w:r w:rsidRPr="00EA019A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478" w:type="pct"/>
          </w:tcPr>
          <w:p w14:paraId="07786E95" w14:textId="38E4F552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0 (19.2)</w:t>
            </w:r>
          </w:p>
        </w:tc>
        <w:tc>
          <w:tcPr>
            <w:tcW w:w="943" w:type="pct"/>
          </w:tcPr>
          <w:p w14:paraId="01E87DC7" w14:textId="2B946364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1 (16.2)</w:t>
            </w:r>
          </w:p>
        </w:tc>
        <w:tc>
          <w:tcPr>
            <w:tcW w:w="943" w:type="pct"/>
          </w:tcPr>
          <w:p w14:paraId="31DCF9D8" w14:textId="3353ECEC" w:rsidR="002E5B04" w:rsidRPr="00EA019A" w:rsidRDefault="002E5B04" w:rsidP="00383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A019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9 (38)</w:t>
            </w:r>
          </w:p>
        </w:tc>
      </w:tr>
    </w:tbl>
    <w:p w14:paraId="2D581AE7" w14:textId="77777777" w:rsidR="003F1513" w:rsidRDefault="003F1513"/>
    <w:p w14:paraId="490F2004" w14:textId="17250C01" w:rsidR="00467C0F" w:rsidRDefault="00467C0F" w:rsidP="00467C0F">
      <w:r>
        <w:t xml:space="preserve">Supplementary Table </w:t>
      </w:r>
      <w:r w:rsidR="009B71C8">
        <w:t>5</w:t>
      </w:r>
      <w:r>
        <w:t>. Characteristics of the study population according to being tested positive or negative for SARS-CoV-2 viremia restricted to the 3</w:t>
      </w:r>
      <w:r w:rsidRPr="00467C0F">
        <w:rPr>
          <w:vertAlign w:val="superscript"/>
        </w:rPr>
        <w:t>rd</w:t>
      </w:r>
      <w:r>
        <w:t xml:space="preserve"> and 4</w:t>
      </w:r>
      <w:r w:rsidRPr="00467C0F">
        <w:rPr>
          <w:vertAlign w:val="superscript"/>
        </w:rPr>
        <w:t>th</w:t>
      </w:r>
      <w:r>
        <w:t xml:space="preserve"> epidemic waves.</w:t>
      </w:r>
    </w:p>
    <w:p w14:paraId="644C10D1" w14:textId="77777777" w:rsidR="00467C0F" w:rsidRDefault="00467C0F" w:rsidP="00467C0F">
      <w:r>
        <w:t xml:space="preserve">List of abbreviations: n, number; IQR, Inter Quartile Range; CCI, </w:t>
      </w:r>
      <w:proofErr w:type="spellStart"/>
      <w:r>
        <w:t>Charlson</w:t>
      </w:r>
      <w:proofErr w:type="spellEnd"/>
      <w:r>
        <w:t xml:space="preserve"> comorbidity index.</w:t>
      </w:r>
    </w:p>
    <w:p w14:paraId="33C28904" w14:textId="77777777" w:rsidR="00467C0F" w:rsidRDefault="00467C0F">
      <w:bookmarkStart w:id="0" w:name="_GoBack"/>
      <w:bookmarkEnd w:id="0"/>
    </w:p>
    <w:sectPr w:rsidR="00467C0F" w:rsidSect="00C765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26"/>
    <w:rsid w:val="001358D1"/>
    <w:rsid w:val="001925FC"/>
    <w:rsid w:val="001E7497"/>
    <w:rsid w:val="002E5B04"/>
    <w:rsid w:val="00383D48"/>
    <w:rsid w:val="003F1513"/>
    <w:rsid w:val="004375F7"/>
    <w:rsid w:val="00467C0F"/>
    <w:rsid w:val="004C04BA"/>
    <w:rsid w:val="004D5CBE"/>
    <w:rsid w:val="006C0964"/>
    <w:rsid w:val="00740771"/>
    <w:rsid w:val="009B1326"/>
    <w:rsid w:val="009B71C8"/>
    <w:rsid w:val="00A4168F"/>
    <w:rsid w:val="00B80A1E"/>
    <w:rsid w:val="00C76573"/>
    <w:rsid w:val="00DC5F6B"/>
    <w:rsid w:val="00E938CB"/>
    <w:rsid w:val="00EA019A"/>
    <w:rsid w:val="00F25462"/>
    <w:rsid w:val="00F9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815E0"/>
  <w15:chartTrackingRefBased/>
  <w15:docId w15:val="{6D8A5D51-AAEA-4AAE-8FB8-6AAE237E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6C0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ellagriglia1chiara">
    <w:name w:val="Grid Table 1 Light"/>
    <w:basedOn w:val="Tabellanormale"/>
    <w:uiPriority w:val="46"/>
    <w:rsid w:val="006C0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6C0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383D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elli</dc:creator>
  <cp:keywords/>
  <dc:description/>
  <cp:lastModifiedBy>Giacomelli</cp:lastModifiedBy>
  <cp:revision>21</cp:revision>
  <dcterms:created xsi:type="dcterms:W3CDTF">2022-08-09T14:03:00Z</dcterms:created>
  <dcterms:modified xsi:type="dcterms:W3CDTF">2022-08-12T06:44:00Z</dcterms:modified>
</cp:coreProperties>
</file>